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27EA97" w14:textId="19B2DF87" w:rsidR="007E2EBF" w:rsidRPr="007E2EBF" w:rsidRDefault="007E2EBF" w:rsidP="007E2EBF">
      <w:pPr>
        <w:rPr>
          <w:b/>
          <w:bCs/>
          <w:lang w:val="en-US"/>
        </w:rPr>
      </w:pPr>
      <w:r w:rsidRPr="007E2EBF">
        <w:rPr>
          <w:b/>
          <w:bCs/>
          <w:lang w:val="en-US"/>
        </w:rPr>
        <w:t>S2</w:t>
      </w:r>
      <w:r w:rsidRPr="007E2EBF">
        <w:rPr>
          <w:b/>
          <w:bCs/>
          <w:lang w:val="en-US"/>
        </w:rPr>
        <w:t xml:space="preserve"> Table</w:t>
      </w:r>
      <w:r w:rsidRPr="007E2EBF">
        <w:rPr>
          <w:b/>
          <w:bCs/>
          <w:lang w:val="en-US"/>
        </w:rPr>
        <w:t>. Performance of LA-FINDRISC regarding different cut-off points</w:t>
      </w:r>
    </w:p>
    <w:p w14:paraId="635F6E88" w14:textId="77777777" w:rsidR="007E2EBF" w:rsidRPr="00A42495" w:rsidRDefault="007E2EBF" w:rsidP="007E2EBF">
      <w:pPr>
        <w:jc w:val="center"/>
        <w:rPr>
          <w:lang w:val="en-US"/>
        </w:rPr>
      </w:pPr>
    </w:p>
    <w:tbl>
      <w:tblPr>
        <w:tblW w:w="730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200"/>
        <w:gridCol w:w="1200"/>
        <w:gridCol w:w="1200"/>
        <w:gridCol w:w="820"/>
        <w:gridCol w:w="820"/>
        <w:gridCol w:w="860"/>
      </w:tblGrid>
      <w:tr w:rsidR="007E2EBF" w14:paraId="6FAC1FB8" w14:textId="77777777" w:rsidTr="00FE631B">
        <w:trPr>
          <w:trHeight w:val="600"/>
        </w:trPr>
        <w:tc>
          <w:tcPr>
            <w:tcW w:w="12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204E47" w14:textId="77777777" w:rsidR="007E2EBF" w:rsidRDefault="007E2EBF" w:rsidP="00FE631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Cutpoint</w:t>
            </w:r>
            <w:proofErr w:type="spellEnd"/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67ED7B" w14:textId="77777777" w:rsidR="007E2EBF" w:rsidRDefault="007E2EBF" w:rsidP="00FE631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Sensitivity</w:t>
            </w:r>
            <w:proofErr w:type="spellEnd"/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0E72E8" w14:textId="77777777" w:rsidR="007E2EBF" w:rsidRDefault="007E2EBF" w:rsidP="00FE631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Specificity</w:t>
            </w:r>
            <w:proofErr w:type="spellEnd"/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5B056C" w14:textId="77777777" w:rsidR="007E2EBF" w:rsidRDefault="007E2EBF" w:rsidP="00FE631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Correctly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Classified</w:t>
            </w:r>
            <w:proofErr w:type="spellEnd"/>
          </w:p>
        </w:tc>
        <w:tc>
          <w:tcPr>
            <w:tcW w:w="8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EBE397" w14:textId="77777777" w:rsidR="007E2EBF" w:rsidRDefault="007E2EBF" w:rsidP="00FE631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R+</w:t>
            </w:r>
          </w:p>
        </w:tc>
        <w:tc>
          <w:tcPr>
            <w:tcW w:w="8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86EC27" w14:textId="77777777" w:rsidR="007E2EBF" w:rsidRDefault="007E2EBF" w:rsidP="00FE631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R-</w:t>
            </w:r>
          </w:p>
        </w:tc>
        <w:tc>
          <w:tcPr>
            <w:tcW w:w="8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1E54E8" w14:textId="77777777" w:rsidR="007E2EBF" w:rsidRDefault="007E2EBF" w:rsidP="00FE631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Youden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Index</w:t>
            </w:r>
            <w:proofErr w:type="spellEnd"/>
          </w:p>
        </w:tc>
      </w:tr>
      <w:tr w:rsidR="007E2EBF" w14:paraId="7840A863" w14:textId="77777777" w:rsidTr="00FE631B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9D513" w14:textId="77777777" w:rsidR="007E2EBF" w:rsidRDefault="007E2EBF" w:rsidP="00FE631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Calibri" w:hAnsi="Calibri"/>
                <w:color w:val="000000"/>
                <w:sz w:val="22"/>
                <w:szCs w:val="22"/>
              </w:rPr>
              <w:t>( &gt;</w:t>
            </w:r>
            <w:proofErr w:type="gramEnd"/>
            <w:r>
              <w:rPr>
                <w:rFonts w:ascii="Calibri" w:hAnsi="Calibri"/>
                <w:color w:val="000000"/>
                <w:sz w:val="22"/>
                <w:szCs w:val="22"/>
              </w:rPr>
              <w:t>= 0 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FFDB6" w14:textId="77777777" w:rsidR="007E2EBF" w:rsidRDefault="007E2EBF" w:rsidP="00FE631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00.0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517B8" w14:textId="77777777" w:rsidR="007E2EBF" w:rsidRDefault="007E2EBF" w:rsidP="00FE631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BB732" w14:textId="77777777" w:rsidR="007E2EBF" w:rsidRDefault="007E2EBF" w:rsidP="00FE631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7.9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FF2B3" w14:textId="77777777" w:rsidR="007E2EBF" w:rsidRDefault="007E2EBF" w:rsidP="00FE631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E8854" w14:textId="77777777" w:rsidR="007E2EBF" w:rsidRDefault="007E2EBF" w:rsidP="00FE631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0ED69" w14:textId="77777777" w:rsidR="007E2EBF" w:rsidRDefault="007E2EBF" w:rsidP="00FE631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</w:t>
            </w:r>
          </w:p>
        </w:tc>
      </w:tr>
      <w:tr w:rsidR="007E2EBF" w14:paraId="1C0A72B4" w14:textId="77777777" w:rsidTr="00FE631B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8D699" w14:textId="77777777" w:rsidR="007E2EBF" w:rsidRDefault="007E2EBF" w:rsidP="00FE631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Calibri" w:hAnsi="Calibri"/>
                <w:color w:val="000000"/>
                <w:sz w:val="22"/>
                <w:szCs w:val="22"/>
              </w:rPr>
              <w:t>( &gt;</w:t>
            </w:r>
            <w:proofErr w:type="gramEnd"/>
            <w:r>
              <w:rPr>
                <w:rFonts w:ascii="Calibri" w:hAnsi="Calibri"/>
                <w:color w:val="000000"/>
                <w:sz w:val="22"/>
                <w:szCs w:val="22"/>
              </w:rPr>
              <w:t>= 1 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D965C" w14:textId="77777777" w:rsidR="007E2EBF" w:rsidRDefault="007E2EBF" w:rsidP="00FE631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00.0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DF4AE" w14:textId="77777777" w:rsidR="007E2EBF" w:rsidRDefault="007E2EBF" w:rsidP="00FE631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4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085F7" w14:textId="77777777" w:rsidR="007E2EBF" w:rsidRDefault="007E2EBF" w:rsidP="00FE631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8.2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00489" w14:textId="77777777" w:rsidR="007E2EBF" w:rsidRDefault="007E2EBF" w:rsidP="00FE631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AD143" w14:textId="77777777" w:rsidR="007E2EBF" w:rsidRDefault="007E2EBF" w:rsidP="00FE631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ADAD8" w14:textId="77777777" w:rsidR="007E2EBF" w:rsidRDefault="007E2EBF" w:rsidP="00FE631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</w:t>
            </w:r>
          </w:p>
        </w:tc>
      </w:tr>
      <w:tr w:rsidR="007E2EBF" w14:paraId="0968B157" w14:textId="77777777" w:rsidTr="00FE631B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F1BE3" w14:textId="77777777" w:rsidR="007E2EBF" w:rsidRDefault="007E2EBF" w:rsidP="00FE631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Calibri" w:hAnsi="Calibri"/>
                <w:color w:val="000000"/>
                <w:sz w:val="22"/>
                <w:szCs w:val="22"/>
              </w:rPr>
              <w:t>( &gt;</w:t>
            </w:r>
            <w:proofErr w:type="gramEnd"/>
            <w:r>
              <w:rPr>
                <w:rFonts w:ascii="Calibri" w:hAnsi="Calibri"/>
                <w:color w:val="000000"/>
                <w:sz w:val="22"/>
                <w:szCs w:val="22"/>
              </w:rPr>
              <w:t>= 2 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DABA8" w14:textId="77777777" w:rsidR="007E2EBF" w:rsidRDefault="007E2EBF" w:rsidP="00FE631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00.0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F1DDA" w14:textId="77777777" w:rsidR="007E2EBF" w:rsidRDefault="007E2EBF" w:rsidP="00FE631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2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91B85" w14:textId="77777777" w:rsidR="007E2EBF" w:rsidRDefault="007E2EBF" w:rsidP="00FE631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9.7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1A9A9" w14:textId="77777777" w:rsidR="007E2EBF" w:rsidRDefault="007E2EBF" w:rsidP="00FE631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0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6AB42" w14:textId="77777777" w:rsidR="007E2EBF" w:rsidRDefault="007E2EBF" w:rsidP="00FE631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4EE5A" w14:textId="77777777" w:rsidR="007E2EBF" w:rsidRDefault="007E2EBF" w:rsidP="00FE631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</w:t>
            </w:r>
          </w:p>
        </w:tc>
      </w:tr>
      <w:tr w:rsidR="007E2EBF" w14:paraId="1A3CDCDD" w14:textId="77777777" w:rsidTr="00FE631B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80464" w14:textId="77777777" w:rsidR="007E2EBF" w:rsidRDefault="007E2EBF" w:rsidP="00FE631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Calibri" w:hAnsi="Calibri"/>
                <w:color w:val="000000"/>
                <w:sz w:val="22"/>
                <w:szCs w:val="22"/>
              </w:rPr>
              <w:t>( &gt;</w:t>
            </w:r>
            <w:proofErr w:type="gramEnd"/>
            <w:r>
              <w:rPr>
                <w:rFonts w:ascii="Calibri" w:hAnsi="Calibri"/>
                <w:color w:val="000000"/>
                <w:sz w:val="22"/>
                <w:szCs w:val="22"/>
              </w:rPr>
              <w:t>= 3 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D3A21" w14:textId="77777777" w:rsidR="007E2EBF" w:rsidRDefault="007E2EBF" w:rsidP="00FE631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9.0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BA4FF" w14:textId="77777777" w:rsidR="007E2EBF" w:rsidRDefault="007E2EBF" w:rsidP="00FE631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.8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591C8" w14:textId="77777777" w:rsidR="007E2EBF" w:rsidRDefault="007E2EBF" w:rsidP="00FE631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0.8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689C2" w14:textId="77777777" w:rsidR="007E2EBF" w:rsidRDefault="007E2EBF" w:rsidP="00FE631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0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FCB18" w14:textId="77777777" w:rsidR="007E2EBF" w:rsidRDefault="007E2EBF" w:rsidP="00FE631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F159C" w14:textId="77777777" w:rsidR="007E2EBF" w:rsidRDefault="007E2EBF" w:rsidP="00FE631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3</w:t>
            </w:r>
          </w:p>
        </w:tc>
      </w:tr>
      <w:tr w:rsidR="007E2EBF" w14:paraId="2B9A822C" w14:textId="77777777" w:rsidTr="00FE631B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1BFEF" w14:textId="77777777" w:rsidR="007E2EBF" w:rsidRDefault="007E2EBF" w:rsidP="00FE631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Calibri" w:hAnsi="Calibri"/>
                <w:color w:val="000000"/>
                <w:sz w:val="22"/>
                <w:szCs w:val="22"/>
              </w:rPr>
              <w:t>( &gt;</w:t>
            </w:r>
            <w:proofErr w:type="gramEnd"/>
            <w:r>
              <w:rPr>
                <w:rFonts w:ascii="Calibri" w:hAnsi="Calibri"/>
                <w:color w:val="000000"/>
                <w:sz w:val="22"/>
                <w:szCs w:val="22"/>
              </w:rPr>
              <w:t>= 4 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D0FC2" w14:textId="77777777" w:rsidR="007E2EBF" w:rsidRDefault="007E2EBF" w:rsidP="00FE631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8.0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280CF" w14:textId="77777777" w:rsidR="007E2EBF" w:rsidRDefault="007E2EBF" w:rsidP="00FE631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.8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45E49" w14:textId="77777777" w:rsidR="007E2EBF" w:rsidRDefault="007E2EBF" w:rsidP="00FE631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3.9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21599" w14:textId="77777777" w:rsidR="007E2EBF" w:rsidRDefault="007E2EBF" w:rsidP="00FE631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0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36AD2" w14:textId="77777777" w:rsidR="007E2EBF" w:rsidRDefault="007E2EBF" w:rsidP="00FE631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5C4C4" w14:textId="77777777" w:rsidR="007E2EBF" w:rsidRDefault="007E2EBF" w:rsidP="00FE631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6</w:t>
            </w:r>
          </w:p>
        </w:tc>
      </w:tr>
      <w:tr w:rsidR="007E2EBF" w14:paraId="3A52C355" w14:textId="77777777" w:rsidTr="00FE631B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0AC32" w14:textId="77777777" w:rsidR="007E2EBF" w:rsidRDefault="007E2EBF" w:rsidP="00FE631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Calibri" w:hAnsi="Calibri"/>
                <w:color w:val="000000"/>
                <w:sz w:val="22"/>
                <w:szCs w:val="22"/>
              </w:rPr>
              <w:t>( &gt;</w:t>
            </w:r>
            <w:proofErr w:type="gramEnd"/>
            <w:r>
              <w:rPr>
                <w:rFonts w:ascii="Calibri" w:hAnsi="Calibri"/>
                <w:color w:val="000000"/>
                <w:sz w:val="22"/>
                <w:szCs w:val="22"/>
              </w:rPr>
              <w:t>= 5 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AEEAE" w14:textId="77777777" w:rsidR="007E2EBF" w:rsidRDefault="007E2EBF" w:rsidP="00FE631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8.0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34DFE" w14:textId="77777777" w:rsidR="007E2EBF" w:rsidRDefault="007E2EBF" w:rsidP="00FE631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2.6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3FFBC" w14:textId="77777777" w:rsidR="007E2EBF" w:rsidRDefault="007E2EBF" w:rsidP="00FE631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7.9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6AFCE" w14:textId="77777777" w:rsidR="007E2EBF" w:rsidRDefault="007E2EBF" w:rsidP="00FE631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1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349E0" w14:textId="77777777" w:rsidR="007E2EBF" w:rsidRDefault="007E2EBF" w:rsidP="00FE631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600A0" w14:textId="77777777" w:rsidR="007E2EBF" w:rsidRDefault="007E2EBF" w:rsidP="00FE631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1</w:t>
            </w:r>
          </w:p>
        </w:tc>
      </w:tr>
      <w:tr w:rsidR="007E2EBF" w14:paraId="784A33A5" w14:textId="77777777" w:rsidTr="00FE631B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C591E" w14:textId="77777777" w:rsidR="007E2EBF" w:rsidRDefault="007E2EBF" w:rsidP="00FE631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Calibri" w:hAnsi="Calibri"/>
                <w:color w:val="000000"/>
                <w:sz w:val="22"/>
                <w:szCs w:val="22"/>
              </w:rPr>
              <w:t>( &gt;</w:t>
            </w:r>
            <w:proofErr w:type="gramEnd"/>
            <w:r>
              <w:rPr>
                <w:rFonts w:ascii="Calibri" w:hAnsi="Calibri"/>
                <w:color w:val="000000"/>
                <w:sz w:val="22"/>
                <w:szCs w:val="22"/>
              </w:rPr>
              <w:t>= 6 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38115" w14:textId="77777777" w:rsidR="007E2EBF" w:rsidRDefault="007E2EBF" w:rsidP="00FE631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5.9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BCA6A" w14:textId="77777777" w:rsidR="007E2EBF" w:rsidRDefault="007E2EBF" w:rsidP="00FE631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6.4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0F86E" w14:textId="77777777" w:rsidR="007E2EBF" w:rsidRDefault="007E2EBF" w:rsidP="00FE631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0.6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78F72" w14:textId="77777777" w:rsidR="007E2EBF" w:rsidRDefault="007E2EBF" w:rsidP="00FE631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1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6C913" w14:textId="77777777" w:rsidR="007E2EBF" w:rsidRDefault="007E2EBF" w:rsidP="00FE631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CD4BE" w14:textId="77777777" w:rsidR="007E2EBF" w:rsidRDefault="007E2EBF" w:rsidP="00FE631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2</w:t>
            </w:r>
          </w:p>
        </w:tc>
      </w:tr>
      <w:tr w:rsidR="007E2EBF" w14:paraId="095CF870" w14:textId="77777777" w:rsidTr="00FE631B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C2ABD" w14:textId="77777777" w:rsidR="007E2EBF" w:rsidRDefault="007E2EBF" w:rsidP="00FE631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Calibri" w:hAnsi="Calibri"/>
                <w:color w:val="000000"/>
                <w:sz w:val="22"/>
                <w:szCs w:val="22"/>
              </w:rPr>
              <w:t>( &gt;</w:t>
            </w:r>
            <w:proofErr w:type="gramEnd"/>
            <w:r>
              <w:rPr>
                <w:rFonts w:ascii="Calibri" w:hAnsi="Calibri"/>
                <w:color w:val="000000"/>
                <w:sz w:val="22"/>
                <w:szCs w:val="22"/>
              </w:rPr>
              <w:t>= 7 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080C8" w14:textId="77777777" w:rsidR="007E2EBF" w:rsidRDefault="007E2EBF" w:rsidP="00FE631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2.9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9569E" w14:textId="77777777" w:rsidR="007E2EBF" w:rsidRDefault="007E2EBF" w:rsidP="00FE631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3.7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CBCB3" w14:textId="77777777" w:rsidR="007E2EBF" w:rsidRDefault="007E2EBF" w:rsidP="00FE631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6.1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FD594" w14:textId="77777777" w:rsidR="007E2EBF" w:rsidRDefault="007E2EBF" w:rsidP="00FE631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2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14B3C" w14:textId="77777777" w:rsidR="007E2EBF" w:rsidRDefault="007E2EBF" w:rsidP="00FE631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3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006AD" w14:textId="77777777" w:rsidR="007E2EBF" w:rsidRDefault="007E2EBF" w:rsidP="00FE631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7</w:t>
            </w:r>
          </w:p>
        </w:tc>
      </w:tr>
      <w:tr w:rsidR="007E2EBF" w14:paraId="634CE8DF" w14:textId="77777777" w:rsidTr="00FE631B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38F24" w14:textId="77777777" w:rsidR="007E2EBF" w:rsidRDefault="007E2EBF" w:rsidP="00FE631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Calibri" w:hAnsi="Calibri"/>
                <w:color w:val="000000"/>
                <w:sz w:val="22"/>
                <w:szCs w:val="22"/>
              </w:rPr>
              <w:t>( &gt;</w:t>
            </w:r>
            <w:proofErr w:type="gramEnd"/>
            <w:r>
              <w:rPr>
                <w:rFonts w:ascii="Calibri" w:hAnsi="Calibri"/>
                <w:color w:val="000000"/>
                <w:sz w:val="22"/>
                <w:szCs w:val="22"/>
              </w:rPr>
              <w:t>= 8 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74998" w14:textId="77777777" w:rsidR="007E2EBF" w:rsidRDefault="007E2EBF" w:rsidP="00FE631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0.8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F2D2D" w14:textId="77777777" w:rsidR="007E2EBF" w:rsidRDefault="007E2EBF" w:rsidP="00FE631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9.5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4F2D5" w14:textId="77777777" w:rsidR="007E2EBF" w:rsidRDefault="007E2EBF" w:rsidP="00FE631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0.4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4CD43" w14:textId="77777777" w:rsidR="007E2EBF" w:rsidRDefault="007E2EBF" w:rsidP="00FE631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2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37529" w14:textId="77777777" w:rsidR="007E2EBF" w:rsidRDefault="007E2EBF" w:rsidP="00FE631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25612" w14:textId="77777777" w:rsidR="007E2EBF" w:rsidRDefault="007E2EBF" w:rsidP="00FE631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0</w:t>
            </w:r>
          </w:p>
        </w:tc>
      </w:tr>
      <w:tr w:rsidR="007E2EBF" w14:paraId="02823B26" w14:textId="77777777" w:rsidTr="00FE631B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EA847" w14:textId="77777777" w:rsidR="007E2EBF" w:rsidRDefault="007E2EBF" w:rsidP="00FE631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Calibri" w:hAnsi="Calibri"/>
                <w:color w:val="000000"/>
                <w:sz w:val="22"/>
                <w:szCs w:val="22"/>
              </w:rPr>
              <w:t>( &gt;</w:t>
            </w:r>
            <w:proofErr w:type="gramEnd"/>
            <w:r>
              <w:rPr>
                <w:rFonts w:ascii="Calibri" w:hAnsi="Calibri"/>
                <w:color w:val="000000"/>
                <w:sz w:val="22"/>
                <w:szCs w:val="22"/>
              </w:rPr>
              <w:t>= 9 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A6989" w14:textId="77777777" w:rsidR="007E2EBF" w:rsidRDefault="007E2EBF" w:rsidP="00FE631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3.7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F7A05" w14:textId="77777777" w:rsidR="007E2EBF" w:rsidRDefault="007E2EBF" w:rsidP="00FE631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8.4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8F612" w14:textId="77777777" w:rsidR="007E2EBF" w:rsidRDefault="007E2EBF" w:rsidP="00FE631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6.5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4EBB9" w14:textId="77777777" w:rsidR="007E2EBF" w:rsidRDefault="007E2EBF" w:rsidP="00FE631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3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41A95" w14:textId="77777777" w:rsidR="007E2EBF" w:rsidRDefault="007E2EBF" w:rsidP="00FE631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4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CA211" w14:textId="77777777" w:rsidR="007E2EBF" w:rsidRDefault="007E2EBF" w:rsidP="00FE631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2</w:t>
            </w:r>
          </w:p>
        </w:tc>
      </w:tr>
      <w:tr w:rsidR="007E2EBF" w:rsidRPr="009C245C" w14:paraId="48684A5C" w14:textId="77777777" w:rsidTr="00FE631B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3D388" w14:textId="77777777" w:rsidR="007E2EBF" w:rsidRPr="009C245C" w:rsidRDefault="007E2EBF" w:rsidP="00FE631B">
            <w:pPr>
              <w:jc w:val="center"/>
              <w:rPr>
                <w:rFonts w:ascii="Calibri" w:hAnsi="Calibri"/>
                <w:bCs/>
                <w:color w:val="000000" w:themeColor="text1"/>
                <w:sz w:val="22"/>
                <w:szCs w:val="22"/>
              </w:rPr>
            </w:pPr>
            <w:proofErr w:type="gramStart"/>
            <w:r w:rsidRPr="009C245C">
              <w:rPr>
                <w:rFonts w:ascii="Calibri" w:hAnsi="Calibri"/>
                <w:bCs/>
                <w:color w:val="000000" w:themeColor="text1"/>
                <w:sz w:val="22"/>
                <w:szCs w:val="22"/>
              </w:rPr>
              <w:t>( &gt;</w:t>
            </w:r>
            <w:proofErr w:type="gramEnd"/>
            <w:r w:rsidRPr="009C245C">
              <w:rPr>
                <w:rFonts w:ascii="Calibri" w:hAnsi="Calibri"/>
                <w:bCs/>
                <w:color w:val="000000" w:themeColor="text1"/>
                <w:sz w:val="22"/>
                <w:szCs w:val="22"/>
              </w:rPr>
              <w:t>= 10 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6E120" w14:textId="77777777" w:rsidR="007E2EBF" w:rsidRPr="009C245C" w:rsidRDefault="007E2EBF" w:rsidP="00FE631B">
            <w:pPr>
              <w:jc w:val="center"/>
              <w:rPr>
                <w:rFonts w:ascii="Calibri" w:hAnsi="Calibri"/>
                <w:bCs/>
                <w:color w:val="000000" w:themeColor="text1"/>
                <w:sz w:val="22"/>
                <w:szCs w:val="22"/>
              </w:rPr>
            </w:pPr>
            <w:r w:rsidRPr="009C245C">
              <w:rPr>
                <w:rFonts w:ascii="Calibri" w:hAnsi="Calibri"/>
                <w:bCs/>
                <w:color w:val="000000" w:themeColor="text1"/>
                <w:sz w:val="22"/>
                <w:szCs w:val="22"/>
              </w:rPr>
              <w:t>82.7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75580" w14:textId="77777777" w:rsidR="007E2EBF" w:rsidRPr="009C245C" w:rsidRDefault="007E2EBF" w:rsidP="00FE631B">
            <w:pPr>
              <w:jc w:val="center"/>
              <w:rPr>
                <w:rFonts w:ascii="Calibri" w:hAnsi="Calibri"/>
                <w:bCs/>
                <w:color w:val="000000" w:themeColor="text1"/>
                <w:sz w:val="22"/>
                <w:szCs w:val="22"/>
              </w:rPr>
            </w:pPr>
            <w:r w:rsidRPr="009C245C">
              <w:rPr>
                <w:rFonts w:ascii="Calibri" w:hAnsi="Calibri"/>
                <w:bCs/>
                <w:color w:val="000000" w:themeColor="text1"/>
                <w:sz w:val="22"/>
                <w:szCs w:val="22"/>
              </w:rPr>
              <w:t>43.2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7F746" w14:textId="77777777" w:rsidR="007E2EBF" w:rsidRPr="009C245C" w:rsidRDefault="007E2EBF" w:rsidP="00FE631B">
            <w:pPr>
              <w:jc w:val="center"/>
              <w:rPr>
                <w:rFonts w:ascii="Calibri" w:hAnsi="Calibri"/>
                <w:bCs/>
                <w:color w:val="000000" w:themeColor="text1"/>
                <w:sz w:val="22"/>
                <w:szCs w:val="22"/>
              </w:rPr>
            </w:pPr>
            <w:r w:rsidRPr="009C245C">
              <w:rPr>
                <w:rFonts w:ascii="Calibri" w:hAnsi="Calibri"/>
                <w:bCs/>
                <w:color w:val="000000" w:themeColor="text1"/>
                <w:sz w:val="22"/>
                <w:szCs w:val="22"/>
              </w:rPr>
              <w:t>50.3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62839" w14:textId="77777777" w:rsidR="007E2EBF" w:rsidRPr="009C245C" w:rsidRDefault="007E2EBF" w:rsidP="00FE631B">
            <w:pPr>
              <w:jc w:val="center"/>
              <w:rPr>
                <w:rFonts w:ascii="Calibri" w:hAnsi="Calibri"/>
                <w:bCs/>
                <w:color w:val="000000" w:themeColor="text1"/>
                <w:sz w:val="22"/>
                <w:szCs w:val="22"/>
              </w:rPr>
            </w:pPr>
            <w:r w:rsidRPr="009C245C">
              <w:rPr>
                <w:rFonts w:ascii="Calibri" w:hAnsi="Calibri"/>
                <w:bCs/>
                <w:color w:val="000000" w:themeColor="text1"/>
                <w:sz w:val="22"/>
                <w:szCs w:val="22"/>
              </w:rPr>
              <w:t>1.4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1ECD8" w14:textId="77777777" w:rsidR="007E2EBF" w:rsidRPr="009C245C" w:rsidRDefault="007E2EBF" w:rsidP="00FE631B">
            <w:pPr>
              <w:jc w:val="center"/>
              <w:rPr>
                <w:rFonts w:ascii="Calibri" w:hAnsi="Calibri"/>
                <w:bCs/>
                <w:color w:val="000000" w:themeColor="text1"/>
                <w:sz w:val="22"/>
                <w:szCs w:val="22"/>
              </w:rPr>
            </w:pPr>
            <w:r w:rsidRPr="009C245C">
              <w:rPr>
                <w:rFonts w:ascii="Calibri" w:hAnsi="Calibri"/>
                <w:bCs/>
                <w:color w:val="000000" w:themeColor="text1"/>
                <w:sz w:val="22"/>
                <w:szCs w:val="22"/>
              </w:rPr>
              <w:t>0.4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80803" w14:textId="77777777" w:rsidR="007E2EBF" w:rsidRPr="009C245C" w:rsidRDefault="007E2EBF" w:rsidP="00FE631B">
            <w:pPr>
              <w:jc w:val="center"/>
              <w:rPr>
                <w:rFonts w:ascii="Calibri" w:hAnsi="Calibri"/>
                <w:bCs/>
                <w:color w:val="000000" w:themeColor="text1"/>
                <w:sz w:val="22"/>
                <w:szCs w:val="22"/>
              </w:rPr>
            </w:pPr>
            <w:r w:rsidRPr="009C245C">
              <w:rPr>
                <w:rFonts w:ascii="Calibri" w:hAnsi="Calibri"/>
                <w:bCs/>
                <w:color w:val="000000" w:themeColor="text1"/>
                <w:sz w:val="22"/>
                <w:szCs w:val="22"/>
              </w:rPr>
              <w:t>0.26</w:t>
            </w:r>
          </w:p>
        </w:tc>
      </w:tr>
      <w:tr w:rsidR="007E2EBF" w:rsidRPr="009C245C" w14:paraId="54C39848" w14:textId="77777777" w:rsidTr="00FE631B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97B25" w14:textId="77777777" w:rsidR="007E2EBF" w:rsidRPr="009C245C" w:rsidRDefault="007E2EBF" w:rsidP="00FE631B">
            <w:pPr>
              <w:jc w:val="center"/>
              <w:rPr>
                <w:rFonts w:ascii="Calibri" w:hAnsi="Calibri"/>
                <w:b/>
                <w:color w:val="00B0F0"/>
                <w:sz w:val="22"/>
                <w:szCs w:val="22"/>
              </w:rPr>
            </w:pPr>
            <w:proofErr w:type="gramStart"/>
            <w:r w:rsidRPr="009C245C">
              <w:rPr>
                <w:rFonts w:ascii="Calibri" w:hAnsi="Calibri"/>
                <w:b/>
                <w:color w:val="00B0F0"/>
                <w:sz w:val="22"/>
                <w:szCs w:val="22"/>
              </w:rPr>
              <w:t>( &gt;</w:t>
            </w:r>
            <w:proofErr w:type="gramEnd"/>
            <w:r w:rsidRPr="009C245C">
              <w:rPr>
                <w:rFonts w:ascii="Calibri" w:hAnsi="Calibri"/>
                <w:b/>
                <w:color w:val="00B0F0"/>
                <w:sz w:val="22"/>
                <w:szCs w:val="22"/>
              </w:rPr>
              <w:t>= 11 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61E78" w14:textId="77777777" w:rsidR="007E2EBF" w:rsidRPr="009C245C" w:rsidRDefault="007E2EBF" w:rsidP="00FE631B">
            <w:pPr>
              <w:jc w:val="center"/>
              <w:rPr>
                <w:rFonts w:ascii="Calibri" w:hAnsi="Calibri"/>
                <w:b/>
                <w:color w:val="00B0F0"/>
                <w:sz w:val="22"/>
                <w:szCs w:val="22"/>
              </w:rPr>
            </w:pPr>
            <w:r w:rsidRPr="009C245C">
              <w:rPr>
                <w:rFonts w:ascii="Calibri" w:hAnsi="Calibri"/>
                <w:b/>
                <w:color w:val="00B0F0"/>
                <w:sz w:val="22"/>
                <w:szCs w:val="22"/>
              </w:rPr>
              <w:t>78.6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BCE3E" w14:textId="77777777" w:rsidR="007E2EBF" w:rsidRPr="009C245C" w:rsidRDefault="007E2EBF" w:rsidP="00FE631B">
            <w:pPr>
              <w:jc w:val="center"/>
              <w:rPr>
                <w:rFonts w:ascii="Calibri" w:hAnsi="Calibri"/>
                <w:b/>
                <w:color w:val="00B0F0"/>
                <w:sz w:val="22"/>
                <w:szCs w:val="22"/>
              </w:rPr>
            </w:pPr>
            <w:r w:rsidRPr="009C245C">
              <w:rPr>
                <w:rFonts w:ascii="Calibri" w:hAnsi="Calibri"/>
                <w:b/>
                <w:color w:val="00B0F0"/>
                <w:sz w:val="22"/>
                <w:szCs w:val="22"/>
              </w:rPr>
              <w:t>51.7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3E288" w14:textId="77777777" w:rsidR="007E2EBF" w:rsidRPr="009C245C" w:rsidRDefault="007E2EBF" w:rsidP="00FE631B">
            <w:pPr>
              <w:jc w:val="center"/>
              <w:rPr>
                <w:rFonts w:ascii="Calibri" w:hAnsi="Calibri"/>
                <w:b/>
                <w:color w:val="00B0F0"/>
                <w:sz w:val="22"/>
                <w:szCs w:val="22"/>
              </w:rPr>
            </w:pPr>
            <w:r w:rsidRPr="009C245C">
              <w:rPr>
                <w:rFonts w:ascii="Calibri" w:hAnsi="Calibri"/>
                <w:b/>
                <w:color w:val="00B0F0"/>
                <w:sz w:val="22"/>
                <w:szCs w:val="22"/>
              </w:rPr>
              <w:t>56.5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67C95" w14:textId="77777777" w:rsidR="007E2EBF" w:rsidRPr="009C245C" w:rsidRDefault="007E2EBF" w:rsidP="00FE631B">
            <w:pPr>
              <w:jc w:val="center"/>
              <w:rPr>
                <w:rFonts w:ascii="Calibri" w:hAnsi="Calibri"/>
                <w:b/>
                <w:color w:val="00B0F0"/>
                <w:sz w:val="22"/>
                <w:szCs w:val="22"/>
              </w:rPr>
            </w:pPr>
            <w:r w:rsidRPr="009C245C">
              <w:rPr>
                <w:rFonts w:ascii="Calibri" w:hAnsi="Calibri"/>
                <w:b/>
                <w:color w:val="00B0F0"/>
                <w:sz w:val="22"/>
                <w:szCs w:val="22"/>
              </w:rPr>
              <w:t>1.6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63FAA" w14:textId="77777777" w:rsidR="007E2EBF" w:rsidRPr="009C245C" w:rsidRDefault="007E2EBF" w:rsidP="00FE631B">
            <w:pPr>
              <w:jc w:val="center"/>
              <w:rPr>
                <w:rFonts w:ascii="Calibri" w:hAnsi="Calibri"/>
                <w:b/>
                <w:color w:val="00B0F0"/>
                <w:sz w:val="22"/>
                <w:szCs w:val="22"/>
              </w:rPr>
            </w:pPr>
            <w:r w:rsidRPr="009C245C">
              <w:rPr>
                <w:rFonts w:ascii="Calibri" w:hAnsi="Calibri"/>
                <w:b/>
                <w:color w:val="00B0F0"/>
                <w:sz w:val="22"/>
                <w:szCs w:val="22"/>
              </w:rPr>
              <w:t>0.4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526EF" w14:textId="77777777" w:rsidR="007E2EBF" w:rsidRPr="009C245C" w:rsidRDefault="007E2EBF" w:rsidP="00FE631B">
            <w:pPr>
              <w:jc w:val="center"/>
              <w:rPr>
                <w:rFonts w:ascii="Calibri" w:hAnsi="Calibri"/>
                <w:b/>
                <w:color w:val="00B0F0"/>
                <w:sz w:val="22"/>
                <w:szCs w:val="22"/>
              </w:rPr>
            </w:pPr>
            <w:r w:rsidRPr="009C245C">
              <w:rPr>
                <w:rFonts w:ascii="Calibri" w:hAnsi="Calibri"/>
                <w:b/>
                <w:color w:val="00B0F0"/>
                <w:sz w:val="22"/>
                <w:szCs w:val="22"/>
              </w:rPr>
              <w:t>0.30</w:t>
            </w:r>
          </w:p>
        </w:tc>
      </w:tr>
      <w:tr w:rsidR="007E2EBF" w14:paraId="256C28EE" w14:textId="77777777" w:rsidTr="00FE631B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5ECDA" w14:textId="77777777" w:rsidR="007E2EBF" w:rsidRDefault="007E2EBF" w:rsidP="00FE631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Calibri" w:hAnsi="Calibri"/>
                <w:color w:val="000000"/>
                <w:sz w:val="22"/>
                <w:szCs w:val="22"/>
              </w:rPr>
              <w:t>( &gt;</w:t>
            </w:r>
            <w:proofErr w:type="gramEnd"/>
            <w:r>
              <w:rPr>
                <w:rFonts w:ascii="Calibri" w:hAnsi="Calibri"/>
                <w:color w:val="000000"/>
                <w:sz w:val="22"/>
                <w:szCs w:val="22"/>
              </w:rPr>
              <w:t>= 12 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C5A36" w14:textId="77777777" w:rsidR="007E2EBF" w:rsidRDefault="007E2EBF" w:rsidP="00FE631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9.4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D9C91" w14:textId="77777777" w:rsidR="007E2EBF" w:rsidRDefault="007E2EBF" w:rsidP="00FE631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9.7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C1D13" w14:textId="77777777" w:rsidR="007E2EBF" w:rsidRDefault="007E2EBF" w:rsidP="00FE631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1.4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436CC" w14:textId="77777777" w:rsidR="007E2EBF" w:rsidRDefault="007E2EBF" w:rsidP="00FE631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7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7023B" w14:textId="77777777" w:rsidR="007E2EBF" w:rsidRDefault="007E2EBF" w:rsidP="00FE631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D6E44" w14:textId="77777777" w:rsidR="007E2EBF" w:rsidRDefault="007E2EBF" w:rsidP="00FE631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9</w:t>
            </w:r>
          </w:p>
        </w:tc>
      </w:tr>
      <w:tr w:rsidR="007E2EBF" w14:paraId="56A082A2" w14:textId="77777777" w:rsidTr="00FE631B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B0076" w14:textId="77777777" w:rsidR="007E2EBF" w:rsidRDefault="007E2EBF" w:rsidP="00FE631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Calibri" w:hAnsi="Calibri"/>
                <w:color w:val="000000"/>
                <w:sz w:val="22"/>
                <w:szCs w:val="22"/>
              </w:rPr>
              <w:t>( &gt;</w:t>
            </w:r>
            <w:proofErr w:type="gramEnd"/>
            <w:r>
              <w:rPr>
                <w:rFonts w:ascii="Calibri" w:hAnsi="Calibri"/>
                <w:color w:val="000000"/>
                <w:sz w:val="22"/>
                <w:szCs w:val="22"/>
              </w:rPr>
              <w:t>= 13 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D8C14" w14:textId="77777777" w:rsidR="007E2EBF" w:rsidRDefault="007E2EBF" w:rsidP="00FE631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1.2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3B39B" w14:textId="77777777" w:rsidR="007E2EBF" w:rsidRDefault="007E2EBF" w:rsidP="00FE631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7.9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E2110" w14:textId="77777777" w:rsidR="007E2EBF" w:rsidRDefault="007E2EBF" w:rsidP="00FE631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6.7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76842" w14:textId="77777777" w:rsidR="007E2EBF" w:rsidRDefault="007E2EBF" w:rsidP="00FE631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9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79926" w14:textId="77777777" w:rsidR="007E2EBF" w:rsidRDefault="007E2EBF" w:rsidP="00FE631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5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B134E" w14:textId="77777777" w:rsidR="007E2EBF" w:rsidRDefault="007E2EBF" w:rsidP="00FE631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9</w:t>
            </w:r>
          </w:p>
        </w:tc>
      </w:tr>
      <w:tr w:rsidR="007E2EBF" w14:paraId="4742E7FD" w14:textId="77777777" w:rsidTr="00FE631B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05EE2" w14:textId="77777777" w:rsidR="007E2EBF" w:rsidRDefault="007E2EBF" w:rsidP="00FE631B">
            <w:pPr>
              <w:jc w:val="center"/>
              <w:rPr>
                <w:rFonts w:ascii="Calibri" w:hAnsi="Calibri"/>
                <w:b/>
                <w:bCs/>
                <w:color w:val="FF0000"/>
                <w:sz w:val="22"/>
                <w:szCs w:val="22"/>
              </w:rPr>
            </w:pPr>
            <w:proofErr w:type="gramStart"/>
            <w:r>
              <w:rPr>
                <w:rFonts w:ascii="Calibri" w:hAnsi="Calibri"/>
                <w:b/>
                <w:bCs/>
                <w:color w:val="FF0000"/>
                <w:sz w:val="22"/>
                <w:szCs w:val="22"/>
              </w:rPr>
              <w:t>( &gt;</w:t>
            </w:r>
            <w:proofErr w:type="gramEnd"/>
            <w:r>
              <w:rPr>
                <w:rFonts w:ascii="Calibri" w:hAnsi="Calibri"/>
                <w:b/>
                <w:bCs/>
                <w:color w:val="FF0000"/>
                <w:sz w:val="22"/>
                <w:szCs w:val="22"/>
              </w:rPr>
              <w:t>= 14 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502BA" w14:textId="77777777" w:rsidR="007E2EBF" w:rsidRDefault="007E2EBF" w:rsidP="00FE631B">
            <w:pPr>
              <w:jc w:val="center"/>
              <w:rPr>
                <w:rFonts w:ascii="Calibri" w:hAnsi="Calibri"/>
                <w:b/>
                <w:bCs/>
                <w:color w:val="FF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FF0000"/>
                <w:sz w:val="22"/>
                <w:szCs w:val="22"/>
              </w:rPr>
              <w:t>58.2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698B9" w14:textId="77777777" w:rsidR="007E2EBF" w:rsidRDefault="007E2EBF" w:rsidP="00FE631B">
            <w:pPr>
              <w:jc w:val="center"/>
              <w:rPr>
                <w:rFonts w:ascii="Calibri" w:hAnsi="Calibri"/>
                <w:b/>
                <w:bCs/>
                <w:color w:val="FF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FF0000"/>
                <w:sz w:val="22"/>
                <w:szCs w:val="22"/>
              </w:rPr>
              <w:t>76.3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DD47C" w14:textId="77777777" w:rsidR="007E2EBF" w:rsidRDefault="007E2EBF" w:rsidP="00FE631B">
            <w:pPr>
              <w:jc w:val="center"/>
              <w:rPr>
                <w:rFonts w:ascii="Calibri" w:hAnsi="Calibri"/>
                <w:b/>
                <w:bCs/>
                <w:color w:val="FF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FF0000"/>
                <w:sz w:val="22"/>
                <w:szCs w:val="22"/>
              </w:rPr>
              <w:t>73.0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D8CBD" w14:textId="77777777" w:rsidR="007E2EBF" w:rsidRDefault="007E2EBF" w:rsidP="00FE631B">
            <w:pPr>
              <w:jc w:val="center"/>
              <w:rPr>
                <w:rFonts w:ascii="Calibri" w:hAnsi="Calibri"/>
                <w:b/>
                <w:bCs/>
                <w:color w:val="FF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FF0000"/>
                <w:sz w:val="22"/>
                <w:szCs w:val="22"/>
              </w:rPr>
              <w:t>2.4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CF386" w14:textId="77777777" w:rsidR="007E2EBF" w:rsidRDefault="007E2EBF" w:rsidP="00FE631B">
            <w:pPr>
              <w:jc w:val="center"/>
              <w:rPr>
                <w:rFonts w:ascii="Calibri" w:hAnsi="Calibri"/>
                <w:b/>
                <w:bCs/>
                <w:color w:val="FF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FF0000"/>
                <w:sz w:val="22"/>
                <w:szCs w:val="22"/>
              </w:rPr>
              <w:t>0.5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70C63" w14:textId="77777777" w:rsidR="007E2EBF" w:rsidRDefault="007E2EBF" w:rsidP="00FE631B">
            <w:pPr>
              <w:jc w:val="center"/>
              <w:rPr>
                <w:rFonts w:ascii="Calibri" w:hAnsi="Calibri"/>
                <w:b/>
                <w:bCs/>
                <w:color w:val="FF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FF0000"/>
                <w:sz w:val="22"/>
                <w:szCs w:val="22"/>
              </w:rPr>
              <w:t>0.34</w:t>
            </w:r>
          </w:p>
        </w:tc>
      </w:tr>
      <w:tr w:rsidR="007E2EBF" w14:paraId="28BA3086" w14:textId="77777777" w:rsidTr="00FE631B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AAD53" w14:textId="77777777" w:rsidR="007E2EBF" w:rsidRDefault="007E2EBF" w:rsidP="00FE631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Calibri" w:hAnsi="Calibri"/>
                <w:color w:val="000000"/>
                <w:sz w:val="22"/>
                <w:szCs w:val="22"/>
              </w:rPr>
              <w:t>( &gt;</w:t>
            </w:r>
            <w:proofErr w:type="gramEnd"/>
            <w:r>
              <w:rPr>
                <w:rFonts w:ascii="Calibri" w:hAnsi="Calibri"/>
                <w:color w:val="000000"/>
                <w:sz w:val="22"/>
                <w:szCs w:val="22"/>
              </w:rPr>
              <w:t>= 15 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82FE1" w14:textId="77777777" w:rsidR="007E2EBF" w:rsidRDefault="007E2EBF" w:rsidP="00FE631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0.0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1A5C6" w14:textId="77777777" w:rsidR="007E2EBF" w:rsidRDefault="007E2EBF" w:rsidP="00FE631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0.5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1915F" w14:textId="77777777" w:rsidR="007E2EBF" w:rsidRDefault="007E2EBF" w:rsidP="00FE631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5.1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2A754" w14:textId="77777777" w:rsidR="007E2EBF" w:rsidRDefault="007E2EBF" w:rsidP="00FE631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5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A15BD" w14:textId="77777777" w:rsidR="007E2EBF" w:rsidRDefault="007E2EBF" w:rsidP="00FE631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6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0AD6F" w14:textId="77777777" w:rsidR="007E2EBF" w:rsidRDefault="007E2EBF" w:rsidP="00FE631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30</w:t>
            </w:r>
          </w:p>
        </w:tc>
      </w:tr>
      <w:tr w:rsidR="007E2EBF" w14:paraId="6B3CD0B3" w14:textId="77777777" w:rsidTr="00FE631B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45D2C" w14:textId="77777777" w:rsidR="007E2EBF" w:rsidRDefault="007E2EBF" w:rsidP="00FE631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Calibri" w:hAnsi="Calibri"/>
                <w:color w:val="000000"/>
                <w:sz w:val="22"/>
                <w:szCs w:val="22"/>
              </w:rPr>
              <w:t>( &gt;</w:t>
            </w:r>
            <w:proofErr w:type="gramEnd"/>
            <w:r>
              <w:rPr>
                <w:rFonts w:ascii="Calibri" w:hAnsi="Calibri"/>
                <w:color w:val="000000"/>
                <w:sz w:val="22"/>
                <w:szCs w:val="22"/>
              </w:rPr>
              <w:t>= 16 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72852" w14:textId="77777777" w:rsidR="007E2EBF" w:rsidRDefault="007E2EBF" w:rsidP="00FE631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7.8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28245" w14:textId="77777777" w:rsidR="007E2EBF" w:rsidRDefault="007E2EBF" w:rsidP="00FE631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6.5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C588C" w14:textId="77777777" w:rsidR="007E2EBF" w:rsidRDefault="007E2EBF" w:rsidP="00FE631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7.8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DD7A4" w14:textId="77777777" w:rsidR="007E2EBF" w:rsidRDefault="007E2EBF" w:rsidP="00FE631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7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66DD2" w14:textId="77777777" w:rsidR="007E2EBF" w:rsidRDefault="007E2EBF" w:rsidP="00FE631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FD075" w14:textId="77777777" w:rsidR="007E2EBF" w:rsidRDefault="007E2EBF" w:rsidP="00FE631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4</w:t>
            </w:r>
          </w:p>
        </w:tc>
      </w:tr>
      <w:tr w:rsidR="007E2EBF" w14:paraId="749A0291" w14:textId="77777777" w:rsidTr="00FE631B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F45B6" w14:textId="77777777" w:rsidR="007E2EBF" w:rsidRDefault="007E2EBF" w:rsidP="00FE631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Calibri" w:hAnsi="Calibri"/>
                <w:color w:val="000000"/>
                <w:sz w:val="22"/>
                <w:szCs w:val="22"/>
              </w:rPr>
              <w:t>( &gt;</w:t>
            </w:r>
            <w:proofErr w:type="gramEnd"/>
            <w:r>
              <w:rPr>
                <w:rFonts w:ascii="Calibri" w:hAnsi="Calibri"/>
                <w:color w:val="000000"/>
                <w:sz w:val="22"/>
                <w:szCs w:val="22"/>
              </w:rPr>
              <w:t>= 17 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21323" w14:textId="77777777" w:rsidR="007E2EBF" w:rsidRDefault="007E2EBF" w:rsidP="00FE631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0.6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4EC26" w14:textId="77777777" w:rsidR="007E2EBF" w:rsidRDefault="007E2EBF" w:rsidP="00FE631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1.1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43DC1" w14:textId="77777777" w:rsidR="007E2EBF" w:rsidRDefault="007E2EBF" w:rsidP="00FE631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0.3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1E7AE" w14:textId="77777777" w:rsidR="007E2EBF" w:rsidRDefault="007E2EBF" w:rsidP="00FE631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.4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204DB" w14:textId="77777777" w:rsidR="007E2EBF" w:rsidRDefault="007E2EBF" w:rsidP="00FE631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7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12F22" w14:textId="77777777" w:rsidR="007E2EBF" w:rsidRDefault="007E2EBF" w:rsidP="00FE631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2</w:t>
            </w:r>
          </w:p>
        </w:tc>
      </w:tr>
      <w:tr w:rsidR="007E2EBF" w14:paraId="1AB3C0FA" w14:textId="77777777" w:rsidTr="00FE631B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15F00" w14:textId="77777777" w:rsidR="007E2EBF" w:rsidRDefault="007E2EBF" w:rsidP="00FE631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Calibri" w:hAnsi="Calibri"/>
                <w:color w:val="000000"/>
                <w:sz w:val="22"/>
                <w:szCs w:val="22"/>
              </w:rPr>
              <w:t>( &gt;</w:t>
            </w:r>
            <w:proofErr w:type="gramEnd"/>
            <w:r>
              <w:rPr>
                <w:rFonts w:ascii="Calibri" w:hAnsi="Calibri"/>
                <w:color w:val="000000"/>
                <w:sz w:val="22"/>
                <w:szCs w:val="22"/>
              </w:rPr>
              <w:t>= 18 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6533F" w14:textId="77777777" w:rsidR="007E2EBF" w:rsidRDefault="007E2EBF" w:rsidP="00FE631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4.5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48656" w14:textId="77777777" w:rsidR="007E2EBF" w:rsidRDefault="007E2EBF" w:rsidP="00FE631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4.9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23AAE" w14:textId="77777777" w:rsidR="007E2EBF" w:rsidRDefault="007E2EBF" w:rsidP="00FE631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2.3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1E9D9" w14:textId="77777777" w:rsidR="007E2EBF" w:rsidRDefault="007E2EBF" w:rsidP="00FE631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.8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4EBFF" w14:textId="77777777" w:rsidR="007E2EBF" w:rsidRDefault="007E2EBF" w:rsidP="00FE631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8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E5806" w14:textId="77777777" w:rsidR="007E2EBF" w:rsidRDefault="007E2EBF" w:rsidP="00FE631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9</w:t>
            </w:r>
          </w:p>
        </w:tc>
      </w:tr>
      <w:tr w:rsidR="007E2EBF" w14:paraId="7E5E15D9" w14:textId="77777777" w:rsidTr="00FE631B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EEA11" w14:textId="77777777" w:rsidR="007E2EBF" w:rsidRDefault="007E2EBF" w:rsidP="00FE631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Calibri" w:hAnsi="Calibri"/>
                <w:color w:val="000000"/>
                <w:sz w:val="22"/>
                <w:szCs w:val="22"/>
              </w:rPr>
              <w:t>( &gt;</w:t>
            </w:r>
            <w:proofErr w:type="gramEnd"/>
            <w:r>
              <w:rPr>
                <w:rFonts w:ascii="Calibri" w:hAnsi="Calibri"/>
                <w:color w:val="000000"/>
                <w:sz w:val="22"/>
                <w:szCs w:val="22"/>
              </w:rPr>
              <w:t>= 19 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697AB" w14:textId="77777777" w:rsidR="007E2EBF" w:rsidRDefault="007E2EBF" w:rsidP="00FE631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8.4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560F3" w14:textId="77777777" w:rsidR="007E2EBF" w:rsidRDefault="007E2EBF" w:rsidP="00FE631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6.7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51E5A" w14:textId="77777777" w:rsidR="007E2EBF" w:rsidRDefault="007E2EBF" w:rsidP="00FE631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2.7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A0E88" w14:textId="77777777" w:rsidR="007E2EBF" w:rsidRDefault="007E2EBF" w:rsidP="00FE631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.5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C34D8" w14:textId="77777777" w:rsidR="007E2EBF" w:rsidRDefault="007E2EBF" w:rsidP="00FE631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44092" w14:textId="77777777" w:rsidR="007E2EBF" w:rsidRDefault="007E2EBF" w:rsidP="00FE631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5</w:t>
            </w:r>
          </w:p>
        </w:tc>
      </w:tr>
      <w:tr w:rsidR="007E2EBF" w14:paraId="3515CE0E" w14:textId="77777777" w:rsidTr="00FE631B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92CD9" w14:textId="77777777" w:rsidR="007E2EBF" w:rsidRDefault="007E2EBF" w:rsidP="00FE631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Calibri" w:hAnsi="Calibri"/>
                <w:color w:val="000000"/>
                <w:sz w:val="22"/>
                <w:szCs w:val="22"/>
              </w:rPr>
              <w:t>( &gt;</w:t>
            </w:r>
            <w:proofErr w:type="gramEnd"/>
            <w:r>
              <w:rPr>
                <w:rFonts w:ascii="Calibri" w:hAnsi="Calibri"/>
                <w:color w:val="000000"/>
                <w:sz w:val="22"/>
                <w:szCs w:val="22"/>
              </w:rPr>
              <w:t>= 20 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A8D2D" w14:textId="77777777" w:rsidR="007E2EBF" w:rsidRDefault="007E2EBF" w:rsidP="00FE631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4.3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6B311" w14:textId="77777777" w:rsidR="007E2EBF" w:rsidRDefault="007E2EBF" w:rsidP="00FE631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7.8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06419" w14:textId="77777777" w:rsidR="007E2EBF" w:rsidRDefault="007E2EBF" w:rsidP="00FE631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2.9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CF384" w14:textId="77777777" w:rsidR="007E2EBF" w:rsidRDefault="007E2EBF" w:rsidP="00FE631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.4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6E007" w14:textId="77777777" w:rsidR="007E2EBF" w:rsidRDefault="007E2EBF" w:rsidP="00FE631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D348D" w14:textId="77777777" w:rsidR="007E2EBF" w:rsidRDefault="007E2EBF" w:rsidP="00FE631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2</w:t>
            </w:r>
          </w:p>
        </w:tc>
      </w:tr>
      <w:tr w:rsidR="007E2EBF" w14:paraId="2731C962" w14:textId="77777777" w:rsidTr="00FE631B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EB7D8" w14:textId="77777777" w:rsidR="007E2EBF" w:rsidRDefault="007E2EBF" w:rsidP="00FE631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Calibri" w:hAnsi="Calibri"/>
                <w:color w:val="000000"/>
                <w:sz w:val="22"/>
                <w:szCs w:val="22"/>
              </w:rPr>
              <w:t>( &gt;</w:t>
            </w:r>
            <w:proofErr w:type="gramEnd"/>
            <w:r>
              <w:rPr>
                <w:rFonts w:ascii="Calibri" w:hAnsi="Calibri"/>
                <w:color w:val="000000"/>
                <w:sz w:val="22"/>
                <w:szCs w:val="22"/>
              </w:rPr>
              <w:t>= 21 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F9B42" w14:textId="77777777" w:rsidR="007E2EBF" w:rsidRDefault="007E2EBF" w:rsidP="00FE631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1.2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3F8E3" w14:textId="77777777" w:rsidR="007E2EBF" w:rsidRDefault="007E2EBF" w:rsidP="00FE631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8.7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FE1FF" w14:textId="77777777" w:rsidR="007E2EBF" w:rsidRDefault="007E2EBF" w:rsidP="00FE631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3.1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DE30F" w14:textId="77777777" w:rsidR="007E2EBF" w:rsidRDefault="007E2EBF" w:rsidP="00FE631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.4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C6DC0" w14:textId="77777777" w:rsidR="007E2EBF" w:rsidRDefault="007E2EBF" w:rsidP="00FE631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9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B142C" w14:textId="77777777" w:rsidR="007E2EBF" w:rsidRDefault="007E2EBF" w:rsidP="00FE631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0</w:t>
            </w:r>
          </w:p>
        </w:tc>
      </w:tr>
      <w:tr w:rsidR="007E2EBF" w14:paraId="1FC96F6F" w14:textId="77777777" w:rsidTr="00FE631B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76F92" w14:textId="77777777" w:rsidR="007E2EBF" w:rsidRDefault="007E2EBF" w:rsidP="00FE631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Calibri" w:hAnsi="Calibri"/>
                <w:color w:val="000000"/>
                <w:sz w:val="22"/>
                <w:szCs w:val="22"/>
              </w:rPr>
              <w:t>( &gt;</w:t>
            </w:r>
            <w:proofErr w:type="gramEnd"/>
            <w:r>
              <w:rPr>
                <w:rFonts w:ascii="Calibri" w:hAnsi="Calibri"/>
                <w:color w:val="000000"/>
                <w:sz w:val="22"/>
                <w:szCs w:val="22"/>
              </w:rPr>
              <w:t>= 22 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00C02" w14:textId="77777777" w:rsidR="007E2EBF" w:rsidRDefault="007E2EBF" w:rsidP="00FE631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.2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965A6" w14:textId="77777777" w:rsidR="007E2EBF" w:rsidRDefault="007E2EBF" w:rsidP="00FE631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9.3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D3844" w14:textId="77777777" w:rsidR="007E2EBF" w:rsidRDefault="007E2EBF" w:rsidP="00FE631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3.2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473EE" w14:textId="77777777" w:rsidR="007E2EBF" w:rsidRDefault="007E2EBF" w:rsidP="00FE631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3.8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02229" w14:textId="77777777" w:rsidR="007E2EBF" w:rsidRDefault="007E2EBF" w:rsidP="00FE631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9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B81A5" w14:textId="77777777" w:rsidR="007E2EBF" w:rsidRDefault="007E2EBF" w:rsidP="00FE631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9</w:t>
            </w:r>
          </w:p>
        </w:tc>
      </w:tr>
      <w:tr w:rsidR="007E2EBF" w14:paraId="1D2F9A0D" w14:textId="77777777" w:rsidTr="00FE631B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4BCA9" w14:textId="77777777" w:rsidR="007E2EBF" w:rsidRDefault="007E2EBF" w:rsidP="00FE631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Calibri" w:hAnsi="Calibri"/>
                <w:color w:val="000000"/>
                <w:sz w:val="22"/>
                <w:szCs w:val="22"/>
              </w:rPr>
              <w:t>( &gt;</w:t>
            </w:r>
            <w:proofErr w:type="gramEnd"/>
            <w:r>
              <w:rPr>
                <w:rFonts w:ascii="Calibri" w:hAnsi="Calibri"/>
                <w:color w:val="000000"/>
                <w:sz w:val="22"/>
                <w:szCs w:val="22"/>
              </w:rPr>
              <w:t>= 23 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64FDF" w14:textId="77777777" w:rsidR="007E2EBF" w:rsidRDefault="007E2EBF" w:rsidP="00FE631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.1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30BDB" w14:textId="77777777" w:rsidR="007E2EBF" w:rsidRDefault="007E2EBF" w:rsidP="00FE631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9.3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AB556" w14:textId="77777777" w:rsidR="007E2EBF" w:rsidRDefault="007E2EBF" w:rsidP="00FE631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2.7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B89EC" w14:textId="77777777" w:rsidR="007E2EBF" w:rsidRDefault="007E2EBF" w:rsidP="00FE631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.2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6E8DE" w14:textId="77777777" w:rsidR="007E2EBF" w:rsidRDefault="007E2EBF" w:rsidP="00FE631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06717" w14:textId="77777777" w:rsidR="007E2EBF" w:rsidRDefault="007E2EBF" w:rsidP="00FE631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5</w:t>
            </w:r>
          </w:p>
        </w:tc>
      </w:tr>
      <w:tr w:rsidR="007E2EBF" w14:paraId="0348F7F4" w14:textId="77777777" w:rsidTr="00FE631B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59D25" w14:textId="77777777" w:rsidR="007E2EBF" w:rsidRDefault="007E2EBF" w:rsidP="00FE631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Calibri" w:hAnsi="Calibri"/>
                <w:color w:val="000000"/>
                <w:sz w:val="22"/>
                <w:szCs w:val="22"/>
              </w:rPr>
              <w:t>( &gt;</w:t>
            </w:r>
            <w:proofErr w:type="gramEnd"/>
            <w:r>
              <w:rPr>
                <w:rFonts w:ascii="Calibri" w:hAnsi="Calibri"/>
                <w:color w:val="000000"/>
                <w:sz w:val="22"/>
                <w:szCs w:val="22"/>
              </w:rPr>
              <w:t>= 24 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A65AB" w14:textId="77777777" w:rsidR="007E2EBF" w:rsidRDefault="007E2EBF" w:rsidP="00FE631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.1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B00B4" w14:textId="77777777" w:rsidR="007E2EBF" w:rsidRDefault="007E2EBF" w:rsidP="00FE631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9.8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6B9FB" w14:textId="77777777" w:rsidR="007E2EBF" w:rsidRDefault="007E2EBF" w:rsidP="00FE631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2.5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99BB1" w14:textId="77777777" w:rsidR="007E2EBF" w:rsidRDefault="007E2EBF" w:rsidP="00FE631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3.8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6A70C" w14:textId="77777777" w:rsidR="007E2EBF" w:rsidRDefault="007E2EBF" w:rsidP="00FE631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357B9" w14:textId="77777777" w:rsidR="007E2EBF" w:rsidRDefault="007E2EBF" w:rsidP="00FE631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3</w:t>
            </w:r>
          </w:p>
        </w:tc>
      </w:tr>
      <w:tr w:rsidR="007E2EBF" w14:paraId="3EFF661B" w14:textId="77777777" w:rsidTr="00FE631B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CF168" w14:textId="77777777" w:rsidR="007E2EBF" w:rsidRDefault="007E2EBF" w:rsidP="00FE631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Calibri" w:hAnsi="Calibri"/>
                <w:color w:val="000000"/>
                <w:sz w:val="22"/>
                <w:szCs w:val="22"/>
              </w:rPr>
              <w:t>( &gt;</w:t>
            </w:r>
            <w:proofErr w:type="gramEnd"/>
            <w:r>
              <w:rPr>
                <w:rFonts w:ascii="Calibri" w:hAnsi="Calibri"/>
                <w:color w:val="000000"/>
                <w:sz w:val="22"/>
                <w:szCs w:val="22"/>
              </w:rPr>
              <w:t>= 25 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5EB3E" w14:textId="77777777" w:rsidR="007E2EBF" w:rsidRDefault="007E2EBF" w:rsidP="00FE631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0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E6671" w14:textId="77777777" w:rsidR="007E2EBF" w:rsidRDefault="007E2EBF" w:rsidP="00FE631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9.8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CCA60" w14:textId="77777777" w:rsidR="007E2EBF" w:rsidRDefault="007E2EBF" w:rsidP="00FE631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2.2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CB01A" w14:textId="77777777" w:rsidR="007E2EBF" w:rsidRDefault="007E2EBF" w:rsidP="00FE631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.6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C8639" w14:textId="77777777" w:rsidR="007E2EBF" w:rsidRDefault="007E2EBF" w:rsidP="00FE631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61C0F" w14:textId="77777777" w:rsidR="007E2EBF" w:rsidRDefault="007E2EBF" w:rsidP="00FE631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</w:t>
            </w:r>
          </w:p>
        </w:tc>
      </w:tr>
      <w:tr w:rsidR="007E2EBF" w14:paraId="2AB6F36A" w14:textId="77777777" w:rsidTr="00FE631B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FD00E8" w14:textId="77777777" w:rsidR="007E2EBF" w:rsidRDefault="007E2EBF" w:rsidP="00FE631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Calibri" w:hAnsi="Calibri"/>
                <w:color w:val="000000"/>
                <w:sz w:val="22"/>
                <w:szCs w:val="22"/>
              </w:rPr>
              <w:t>( &gt;</w:t>
            </w:r>
            <w:proofErr w:type="gram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 25 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18C217" w14:textId="77777777" w:rsidR="007E2EBF" w:rsidRDefault="007E2EBF" w:rsidP="00FE631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%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DA9EDC" w14:textId="77777777" w:rsidR="007E2EBF" w:rsidRDefault="007E2EBF" w:rsidP="00FE631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00.0%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0D21BB" w14:textId="77777777" w:rsidR="007E2EBF" w:rsidRDefault="007E2EBF" w:rsidP="00FE631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2.2%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D3EB88" w14:textId="77777777" w:rsidR="007E2EBF" w:rsidRDefault="007E2EBF" w:rsidP="00FE631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FFB020" w14:textId="77777777" w:rsidR="007E2EBF" w:rsidRDefault="007E2EBF" w:rsidP="00FE631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148ECC" w14:textId="77777777" w:rsidR="007E2EBF" w:rsidRDefault="007E2EBF" w:rsidP="00FE631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</w:t>
            </w:r>
          </w:p>
        </w:tc>
      </w:tr>
    </w:tbl>
    <w:p w14:paraId="09F6DC18" w14:textId="77777777" w:rsidR="00196DA9" w:rsidRDefault="00196DA9"/>
    <w:sectPr w:rsidR="00196DA9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2EBF"/>
    <w:rsid w:val="000964E8"/>
    <w:rsid w:val="000E76CB"/>
    <w:rsid w:val="00134C6D"/>
    <w:rsid w:val="0015077D"/>
    <w:rsid w:val="00176E27"/>
    <w:rsid w:val="00180984"/>
    <w:rsid w:val="00196DA9"/>
    <w:rsid w:val="001D66B6"/>
    <w:rsid w:val="002041BA"/>
    <w:rsid w:val="00246E92"/>
    <w:rsid w:val="002C5296"/>
    <w:rsid w:val="002F50C0"/>
    <w:rsid w:val="0035490E"/>
    <w:rsid w:val="00393F95"/>
    <w:rsid w:val="00397387"/>
    <w:rsid w:val="003F7B90"/>
    <w:rsid w:val="0044122F"/>
    <w:rsid w:val="004F68B3"/>
    <w:rsid w:val="00514DC1"/>
    <w:rsid w:val="006864D2"/>
    <w:rsid w:val="006C27B6"/>
    <w:rsid w:val="006D01ED"/>
    <w:rsid w:val="006E45B4"/>
    <w:rsid w:val="006F11EC"/>
    <w:rsid w:val="007A30A4"/>
    <w:rsid w:val="007D49E6"/>
    <w:rsid w:val="007D573F"/>
    <w:rsid w:val="007E2EBF"/>
    <w:rsid w:val="00850EA4"/>
    <w:rsid w:val="008A3B37"/>
    <w:rsid w:val="008F209E"/>
    <w:rsid w:val="00950C27"/>
    <w:rsid w:val="009972D2"/>
    <w:rsid w:val="00A15416"/>
    <w:rsid w:val="00A17BBE"/>
    <w:rsid w:val="00A733AD"/>
    <w:rsid w:val="00AC6F23"/>
    <w:rsid w:val="00AE3714"/>
    <w:rsid w:val="00BB314E"/>
    <w:rsid w:val="00CB4371"/>
    <w:rsid w:val="00CC7B89"/>
    <w:rsid w:val="00D000DD"/>
    <w:rsid w:val="00D35096"/>
    <w:rsid w:val="00D60C77"/>
    <w:rsid w:val="00E00988"/>
    <w:rsid w:val="00E10736"/>
    <w:rsid w:val="00E17EF3"/>
    <w:rsid w:val="00E644A8"/>
    <w:rsid w:val="00F00F9E"/>
    <w:rsid w:val="00F3703D"/>
    <w:rsid w:val="00F43E65"/>
    <w:rsid w:val="00FF18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1783B330"/>
  <w15:chartTrackingRefBased/>
  <w15:docId w15:val="{5E98B6A0-C3E7-A84F-A93F-CE7107B6C4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P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2EBF"/>
    <w:rPr>
      <w:rFonts w:ascii="Times New Roman" w:eastAsia="Times New Roman" w:hAnsi="Times New Roman" w:cs="Times New Roman"/>
      <w:kern w:val="0"/>
      <w:lang w:val="es-ES" w:eastAsia="es-ES"/>
      <w14:ligatures w14:val="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2</Words>
  <Characters>1114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lon Augusto Yovera Aldana</dc:creator>
  <cp:keywords/>
  <dc:description/>
  <cp:lastModifiedBy>Marlon Augusto Yovera Aldana</cp:lastModifiedBy>
  <cp:revision>1</cp:revision>
  <dcterms:created xsi:type="dcterms:W3CDTF">2024-02-07T19:11:00Z</dcterms:created>
  <dcterms:modified xsi:type="dcterms:W3CDTF">2024-02-07T19:44:00Z</dcterms:modified>
</cp:coreProperties>
</file>